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92" w:type="pct"/>
        <w:tblInd w:w="-1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921"/>
        <w:gridCol w:w="1751"/>
        <w:gridCol w:w="1090"/>
        <w:gridCol w:w="1276"/>
        <w:gridCol w:w="1410"/>
        <w:gridCol w:w="1290"/>
        <w:gridCol w:w="1256"/>
        <w:gridCol w:w="36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324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omic features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of 25 solid tumors from TCGA datab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umor type</w:t>
            </w:r>
          </w:p>
        </w:tc>
        <w:tc>
          <w:tcPr>
            <w:tcW w:w="9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76" w:rightChars="36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scriptom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</w:t>
            </w:r>
          </w:p>
          <w:p>
            <w:pPr>
              <w:keepNext w:val="0"/>
              <w:keepLines w:val="0"/>
              <w:widowControl/>
              <w:suppressLineNumbers w:val="0"/>
              <w:ind w:right="76" w:rightChars="36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ma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o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5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n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amples</w:t>
            </w:r>
          </w:p>
        </w:tc>
        <w:tc>
          <w:tcPr>
            <w:tcW w:w="3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TP53</w:t>
            </w:r>
          </w:p>
        </w:tc>
        <w:tc>
          <w:tcPr>
            <w:tcW w:w="40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EGFR</w:t>
            </w:r>
          </w:p>
        </w:tc>
        <w:tc>
          <w:tcPr>
            <w:tcW w:w="41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PIK3CA</w:t>
            </w:r>
          </w:p>
        </w:tc>
        <w:tc>
          <w:tcPr>
            <w:tcW w:w="40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LRP1B</w:t>
            </w:r>
          </w:p>
        </w:tc>
        <w:tc>
          <w:tcPr>
            <w:tcW w:w="40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KRAS</w:t>
            </w:r>
          </w:p>
        </w:tc>
        <w:tc>
          <w:tcPr>
            <w:tcW w:w="115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quenc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bo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be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9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/535)</w:t>
            </w:r>
          </w:p>
        </w:tc>
        <w:tc>
          <w:tcPr>
            <w:tcW w:w="556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</w:t>
            </w:r>
          </w:p>
        </w:tc>
        <w:tc>
          <w:tcPr>
            <w:tcW w:w="3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407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415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405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407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15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2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2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1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1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1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1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1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1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RP2/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/50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3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3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1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1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1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1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1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1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5B/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/110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3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3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/1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3/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/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/47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/2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2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1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1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1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/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7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3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A/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3/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/5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/1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RM1/1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/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1/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/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9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C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/28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109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1/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2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6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N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P4/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E1/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CDA/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P/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47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3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3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/2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5/2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2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1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V1/1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/1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1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7/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17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4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43/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1/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15/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BD11/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/49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P/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A1/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/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/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41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1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A/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/37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/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/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/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SAR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（1/119）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7/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/51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/2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/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AS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/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1AX/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/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D2/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11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1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/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/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52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/3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2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1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/1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BP1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/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/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16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5/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/37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2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1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1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/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30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W7/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15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AS/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AS1/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/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3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WE1/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/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B/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/55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3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2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2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2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1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/1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1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F/1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1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/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5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/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/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B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AP/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/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SAR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9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7/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11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3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1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1/1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/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/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69</w:t>
            </w:r>
          </w:p>
        </w:tc>
      </w:tr>
    </w:tbl>
    <w:p/>
    <w:sectPr>
      <w:pgSz w:w="16838" w:h="11906" w:orient="landscape"/>
      <w:pgMar w:top="1009" w:right="703" w:bottom="1009" w:left="7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B7B48"/>
    <w:rsid w:val="016C563C"/>
    <w:rsid w:val="0DF579C5"/>
    <w:rsid w:val="0E0A70C7"/>
    <w:rsid w:val="0F3D3F5D"/>
    <w:rsid w:val="1B4438AC"/>
    <w:rsid w:val="33C278FB"/>
    <w:rsid w:val="37607959"/>
    <w:rsid w:val="3F162B5F"/>
    <w:rsid w:val="41632B95"/>
    <w:rsid w:val="50285978"/>
    <w:rsid w:val="53A81D25"/>
    <w:rsid w:val="72893321"/>
    <w:rsid w:val="788B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67</Words>
  <Characters>2662</Characters>
  <Lines>0</Lines>
  <Paragraphs>0</Paragraphs>
  <TotalTime>0</TotalTime>
  <ScaleCrop>false</ScaleCrop>
  <LinksUpToDate>false</LinksUpToDate>
  <CharactersWithSpaces>2668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5:51:00Z</dcterms:created>
  <dc:creator>愿你像光✨</dc:creator>
  <cp:lastModifiedBy>Eleven</cp:lastModifiedBy>
  <dcterms:modified xsi:type="dcterms:W3CDTF">2021-05-23T12:5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9CA04E1C89743C19060BC687FBDEC4B</vt:lpwstr>
  </property>
</Properties>
</file>